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50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959"/>
        <w:gridCol w:w="758"/>
        <w:gridCol w:w="1064"/>
        <w:gridCol w:w="864"/>
        <w:gridCol w:w="1132"/>
        <w:gridCol w:w="1350"/>
        <w:gridCol w:w="1350"/>
        <w:gridCol w:w="630"/>
        <w:gridCol w:w="810"/>
        <w:gridCol w:w="1080"/>
        <w:gridCol w:w="900"/>
        <w:gridCol w:w="900"/>
        <w:gridCol w:w="630"/>
        <w:gridCol w:w="1080"/>
      </w:tblGrid>
      <w:tr w:rsidR="003822D3" w:rsidRPr="001425B0" w14:paraId="13813885" w14:textId="77777777" w:rsidTr="0096358F">
        <w:trPr>
          <w:trHeight w:val="260"/>
        </w:trPr>
        <w:tc>
          <w:tcPr>
            <w:tcW w:w="14850" w:type="dxa"/>
            <w:gridSpan w:val="15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79EF5A" w14:textId="28BEA28C" w:rsidR="003822D3" w:rsidRPr="001425B0" w:rsidRDefault="00585B6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upplementary 1 – Table.</w:t>
            </w:r>
            <w:r w:rsidR="003822D3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474BE2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ported morphology </w:t>
            </w:r>
            <w:r w:rsidR="00965D42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µm and/or % of total length) for</w:t>
            </w:r>
            <w:r w:rsidR="00280E2D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blood smears </w:t>
            </w:r>
            <w:r w:rsidR="0085254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for microfilariae </w:t>
            </w:r>
            <w:r w:rsidR="00280E2D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f canine filarioids </w:t>
            </w:r>
            <w:r w:rsidR="0077709D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en worldwide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  <w:p w14:paraId="0885E3CF" w14:textId="6241056C" w:rsidR="00585B63" w:rsidRPr="001425B0" w:rsidRDefault="00585B6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6358F" w:rsidRPr="001425B0" w14:paraId="73237C89" w14:textId="77777777" w:rsidTr="0096358F">
        <w:trPr>
          <w:trHeight w:val="260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17010" w14:textId="77777777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4C756" w14:textId="44A86AC6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</w:t>
            </w:r>
            <w:r w:rsidR="00106B67"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.</w:t>
            </w: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immiti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7FD4F2" w14:textId="39DE8AE7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. repen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190791" w14:textId="6FACDCF4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</w:t>
            </w:r>
            <w:r w:rsidR="00106B67"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. </w:t>
            </w: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econdit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C21A9B" w14:textId="13C86A03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. dracunculoid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6E9D71" w14:textId="4F2C872F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</w:t>
            </w:r>
            <w:r w:rsidR="00106B67"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.</w:t>
            </w: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pahang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9AB1BE" w14:textId="7E572167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. pate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1C0FB" w14:textId="4F6B9C18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. ceylonensi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7539CC" w14:textId="14D90CCB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. malay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370E10" w14:textId="42972513" w:rsidR="00DC1E52" w:rsidRPr="001425B0" w:rsidRDefault="00DC1E5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. beaveri</w:t>
            </w:r>
          </w:p>
        </w:tc>
      </w:tr>
      <w:tr w:rsidR="00115395" w:rsidRPr="001425B0" w14:paraId="4B9AA254" w14:textId="77777777" w:rsidTr="000C4CD4">
        <w:trPr>
          <w:trHeight w:val="386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E57E9E" w14:textId="670E3136" w:rsidR="001948CC" w:rsidRPr="001425B0" w:rsidRDefault="001948CC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ference</w:t>
            </w:r>
          </w:p>
          <w:p w14:paraId="6B1D7735" w14:textId="77777777" w:rsidR="001948CC" w:rsidRPr="001425B0" w:rsidRDefault="001948CC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65E26E" w14:textId="2CF7BB86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4)</w:t>
            </w:r>
          </w:p>
          <w:p w14:paraId="64731779" w14:textId="77777777" w:rsidR="001948CC" w:rsidRPr="001425B0" w:rsidRDefault="001948CC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7A77" w14:textId="6149490D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33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162550" w14:textId="4542C71D" w:rsidR="00220F43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4)</w:t>
            </w:r>
          </w:p>
          <w:p w14:paraId="135EE43A" w14:textId="77777777" w:rsidR="001948CC" w:rsidRPr="001425B0" w:rsidRDefault="001948CC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663301" w14:textId="3B1A8B55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5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F6E19" w14:textId="6723A5ED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3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40D164" w14:textId="06C7A1CE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5)</w:t>
            </w:r>
          </w:p>
          <w:p w14:paraId="33EFB2E3" w14:textId="1CF20F47" w:rsidR="00BC2877" w:rsidRPr="001425B0" w:rsidRDefault="00BC287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B2E76" w14:textId="644F5090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0)</w:t>
            </w:r>
          </w:p>
          <w:p w14:paraId="0DAE8768" w14:textId="2682C8B9" w:rsidR="00BC2877" w:rsidRPr="001425B0" w:rsidRDefault="00BC287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8D6B8E" w14:textId="415B364F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64316D" w14:textId="0719190F" w:rsidR="00220F43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AA6831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C912C4" w14:textId="3F874AB5" w:rsidR="00AA6831" w:rsidRPr="001425B0" w:rsidRDefault="00AA6831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7, 128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E1BFE5" w14:textId="0C1EC19F" w:rsidR="00AA6831" w:rsidRPr="001425B0" w:rsidRDefault="00AA6831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8B941A" w14:textId="1EFF42A0" w:rsidR="001948CC" w:rsidRPr="001425B0" w:rsidRDefault="00AA6831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9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BD701A" w14:textId="05062C9A" w:rsidR="001948CC" w:rsidRPr="001425B0" w:rsidRDefault="00220F4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2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27A4C" w14:textId="25E9753E" w:rsidR="001948CC" w:rsidRPr="001425B0" w:rsidRDefault="00AA6831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</w:t>
            </w:r>
            <w:r w:rsidR="00345E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)</w:t>
            </w:r>
          </w:p>
        </w:tc>
      </w:tr>
      <w:tr w:rsidR="00EC7D2C" w:rsidRPr="001425B0" w14:paraId="2A3EEC4A" w14:textId="77777777" w:rsidTr="000C4CD4">
        <w:trPr>
          <w:trHeight w:val="386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50FC46" w14:textId="77777777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xative/Stain</w:t>
            </w:r>
          </w:p>
          <w:p w14:paraId="6CF717D7" w14:textId="33B3BECF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9F48B1" w14:textId="72A16AE9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hanol/ Giemsa</w:t>
            </w:r>
          </w:p>
          <w:p w14:paraId="5E5A87FE" w14:textId="13A4856C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2002E6" w14:textId="5D4378FF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iemsa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932671" w14:textId="4D9D3005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hanol/ Giemsa</w:t>
            </w:r>
          </w:p>
          <w:p w14:paraId="311C136A" w14:textId="4CCF5628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18587" w14:textId="77777777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1903AE" w14:textId="7B1BE326" w:rsidR="00965D42" w:rsidRPr="001425B0" w:rsidRDefault="00106B67" w:rsidP="0096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iemsa </w:t>
            </w:r>
          </w:p>
          <w:p w14:paraId="2A0C527A" w14:textId="0085AF00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C4E245" w14:textId="77777777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A6C847" w14:textId="6B267DD8" w:rsidR="00106B67" w:rsidRPr="001425B0" w:rsidRDefault="00965D4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60°C) </w:t>
            </w:r>
            <w:r w:rsidR="00106B67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% Ethanol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/</w:t>
            </w:r>
          </w:p>
          <w:p w14:paraId="19F785A3" w14:textId="0D5DF6BB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matoxyli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E8E77" w14:textId="77777777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3C334F" w14:textId="65BFA223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953DC" w14:textId="03BC0058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6309EB" w14:textId="5E65EB76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475793" w14:textId="336FEC1C" w:rsidR="00106B67" w:rsidRPr="001425B0" w:rsidRDefault="00965D4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60°C) </w:t>
            </w:r>
            <w:r w:rsidR="00106B67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% Ethanol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/</w:t>
            </w:r>
          </w:p>
          <w:p w14:paraId="678064E5" w14:textId="17F7828A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sz w:val="14"/>
                <w:szCs w:val="14"/>
              </w:rPr>
              <w:t>Hemalu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AB8E04" w14:textId="77777777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9A431F" w14:textId="0F3742DF" w:rsidR="00106B67" w:rsidRPr="001425B0" w:rsidRDefault="00965D42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60°C) </w:t>
            </w:r>
            <w:r w:rsidR="00106B67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% Ethanol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/</w:t>
            </w:r>
          </w:p>
          <w:p w14:paraId="27740DB7" w14:textId="010DF533" w:rsidR="00106B67" w:rsidRPr="001425B0" w:rsidRDefault="00106B67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matoxylin</w:t>
            </w:r>
          </w:p>
        </w:tc>
      </w:tr>
      <w:tr w:rsidR="00212B03" w:rsidRPr="001425B0" w14:paraId="02BAAFBB" w14:textId="77777777" w:rsidTr="000C4CD4">
        <w:trPr>
          <w:trHeight w:val="58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4D143E" w14:textId="77E1F5E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heath</w:t>
            </w:r>
          </w:p>
        </w:tc>
        <w:tc>
          <w:tcPr>
            <w:tcW w:w="612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F46631" w14:textId="37B3DD6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73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49226F" w14:textId="155FE38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</w:tr>
      <w:tr w:rsidR="00EC7D2C" w:rsidRPr="001425B0" w14:paraId="7222009E" w14:textId="77777777" w:rsidTr="000C4CD4">
        <w:trPr>
          <w:trHeight w:val="332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1B3AA" w14:textId="7777777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otal Length</w:t>
            </w:r>
          </w:p>
          <w:p w14:paraId="21B6AC1B" w14:textId="0706F04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F54E2A" w14:textId="799E3E8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2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5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2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C4909B" w14:textId="303B8DA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C3AC9" w14:textId="570E49B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1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2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81EDD" w14:textId="62DE83C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0</w:t>
            </w:r>
            <w:r w:rsidR="008713D9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E4E911" w14:textId="207EEEA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CDF06B" w14:textId="0799084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B9D2FF" w14:textId="4773370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E03D67" w14:textId="0C7038F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A07E2B" w14:textId="29C8F59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152B16" w14:textId="122EB9A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2C163" w14:textId="5B542AE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0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1B700" w14:textId="19B4F55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B65224" w14:textId="0E1E12E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7A126E" w14:textId="2641524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8</w:t>
            </w:r>
          </w:p>
        </w:tc>
      </w:tr>
      <w:tr w:rsidR="00EC7D2C" w:rsidRPr="001425B0" w14:paraId="45727242" w14:textId="77777777" w:rsidTr="000C4CD4">
        <w:trPr>
          <w:trHeight w:val="269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513EB" w14:textId="1E743DF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rst Nucleus</w:t>
            </w:r>
            <w:r w:rsidR="007639B4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r w:rsidR="007639B4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Width)</w:t>
            </w:r>
          </w:p>
          <w:p w14:paraId="1D7E9494" w14:textId="7A45A8A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6A9E4" w14:textId="1EBABC7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80452E" w14:textId="2F0D307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EAB5C6" w14:textId="0A588CF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4C5261" w14:textId="7CDC084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015131" w14:textId="2037563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94ABAE" w14:textId="007FD47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050E4" w14:textId="7E2FCC1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  <w:p w14:paraId="19527CC2" w14:textId="02B081C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030CB" w14:textId="05F3CA6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6CBC8E" w14:textId="74A8E1B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863A40" w14:textId="6AC52825" w:rsidR="00212B03" w:rsidRPr="001425B0" w:rsidRDefault="00212B03" w:rsidP="00C22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  <w:p w14:paraId="648A6123" w14:textId="75759020" w:rsidR="00212B03" w:rsidRPr="001425B0" w:rsidRDefault="00212B03" w:rsidP="00C22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CDAC7" w14:textId="6A04134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5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  <w:p w14:paraId="2BBD557B" w14:textId="6FAF445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23D65" w14:textId="5CD6FC9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  <w:r w:rsidR="00C22370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  <w:p w14:paraId="19851A64" w14:textId="2EE7744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2257A" w14:textId="200E9CB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23C7B" w14:textId="7CF7F42F" w:rsidR="00C22370" w:rsidRPr="001425B0" w:rsidRDefault="00C22370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  <w:r w:rsidR="0003168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  <w:p w14:paraId="4474872C" w14:textId="31360FC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C7D2C" w:rsidRPr="001425B0" w14:paraId="20018F90" w14:textId="77777777" w:rsidTr="000C4CD4">
        <w:trPr>
          <w:trHeight w:val="170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ED1D19" w14:textId="746B09B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ephalic space (Length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8200F4" w14:textId="2A2BCF9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3</w:t>
            </w:r>
            <w:r w:rsidR="0003168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B654F" w14:textId="7808B59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E59B33" w14:textId="6DC89765" w:rsidR="00965D42" w:rsidRPr="001425B0" w:rsidRDefault="00212B03" w:rsidP="00965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</w:t>
            </w:r>
            <w:r w:rsidR="007544B8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8.18 </w:t>
            </w:r>
          </w:p>
          <w:p w14:paraId="151A6B48" w14:textId="49324EE1" w:rsidR="007544B8" w:rsidRPr="001425B0" w:rsidRDefault="007544B8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926BFE" w14:textId="012B698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5CA03" w14:textId="797D1E4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63ADA7" w14:textId="4FFEDA9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E242CD" w14:textId="1B7CAC9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(5.3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2993BB" w14:textId="7F14A79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153DEE" w14:textId="0098E40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5BADC" w14:textId="6CBB661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0E7D3E" w14:textId="1A43AD8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E7559D" w14:textId="2EF4A66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CC5AAD" w14:textId="248DBEF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BF753D" w14:textId="214D712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03168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 (5.5%)</w:t>
            </w:r>
          </w:p>
        </w:tc>
      </w:tr>
      <w:tr w:rsidR="00EC7D2C" w:rsidRPr="001425B0" w14:paraId="77F9FDD1" w14:textId="77777777" w:rsidTr="000C4CD4">
        <w:trPr>
          <w:trHeight w:val="143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ED3816" w14:textId="1612186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erve Ring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DADB7" w14:textId="32FA94D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4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DF390" w14:textId="345B46B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85A9FC" w14:textId="285935E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D71E1C" w14:textId="0B9C35A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%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AAF1DC" w14:textId="740055C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D6F05" w14:textId="410EA8A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E16969" w14:textId="05DB23F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 (22.0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95BE5C" w14:textId="45DFEC6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B48167" w14:textId="32896D5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CD505D0" w14:textId="6F64DFE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4CDBA6" w14:textId="5E4021A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35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93361C" w14:textId="51FCB4A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FC2F7" w14:textId="5235D14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373BB3" w14:textId="02DE7FE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 (24%)</w:t>
            </w:r>
          </w:p>
        </w:tc>
      </w:tr>
      <w:tr w:rsidR="00EC7D2C" w:rsidRPr="001425B0" w14:paraId="51EE798F" w14:textId="77777777" w:rsidTr="000C4CD4">
        <w:trPr>
          <w:trHeight w:val="377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8B392E" w14:textId="67B156D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cretory Por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1D761A" w14:textId="68A96E3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48757F" w14:textId="1AC70D6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06FDC" w14:textId="4990BCA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604C41" w14:textId="02C2727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%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59FA82" w14:textId="4BE6D81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EC1D1A" w14:textId="3905D6C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AC9BF6" w14:textId="42FF8E5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 (31.0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E82693" w14:textId="3A7C71F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CB922" w14:textId="46F61D0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F71E20" w14:textId="1FF5197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4B841E" w14:textId="4CAEE85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88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187293" w14:textId="1874598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F05F06" w14:textId="75AA7BA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7A3921" w14:textId="6325AA2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  <w:r w:rsidR="00457A5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 (33%)</w:t>
            </w:r>
          </w:p>
        </w:tc>
      </w:tr>
      <w:tr w:rsidR="00EC7D2C" w:rsidRPr="001425B0" w14:paraId="7B948EB5" w14:textId="77777777" w:rsidTr="000C4CD4">
        <w:trPr>
          <w:trHeight w:val="144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BA433B" w14:textId="548D679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cretory cell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B217EF" w14:textId="4FCBBA2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4CFC13" w14:textId="6159EE8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F2CFB" w14:textId="6AC488B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1D8F58" w14:textId="78AE780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%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110DF8" w14:textId="71FD5B8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5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51A542" w14:textId="35DAC88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2AA446" w14:textId="18F6A55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ECBE15" w14:textId="532C44E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535B8" w14:textId="10BD689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2ACB0E" w14:textId="50DDFE0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BCB1A0" w14:textId="29EE6BB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F7234A" w14:textId="429A344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119165" w14:textId="28561D2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039C6B" w14:textId="5D81C44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C7D2C" w:rsidRPr="001425B0" w14:paraId="4CE2AB33" w14:textId="77777777" w:rsidTr="000C4CD4">
        <w:trPr>
          <w:trHeight w:val="144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27575" w14:textId="7777777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nenkorper</w:t>
            </w:r>
            <w:proofErr w:type="spellEnd"/>
          </w:p>
          <w:p w14:paraId="0D33ADCB" w14:textId="55B1B17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9EF7ED" w14:textId="4D6129D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99F4E5" w14:textId="238FDD0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54DF10" w14:textId="489DE63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FE5BFB" w14:textId="1FEA7C2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1B66A1" w14:textId="6120066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CFC0A" w14:textId="5BED751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49A896" w14:textId="7777777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 (49.0%)</w:t>
            </w:r>
          </w:p>
          <w:p w14:paraId="5F38A3FC" w14:textId="1D37B81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F7EEC3" w14:textId="52C2383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8F7E1D" w14:textId="5D8AD9D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5FF1D" w14:textId="32D35FA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7900E9" w14:textId="72084D2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24AA68" w14:textId="24A3611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AA47B9" w14:textId="0DF9F6F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8E6C6F" w14:textId="5F42952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 (53%)</w:t>
            </w:r>
          </w:p>
        </w:tc>
      </w:tr>
      <w:tr w:rsidR="00EC7D2C" w:rsidRPr="001425B0" w14:paraId="484657CD" w14:textId="77777777" w:rsidTr="000C4CD4">
        <w:trPr>
          <w:trHeight w:val="144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EAB4E" w14:textId="77F0D7E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nenkorper</w:t>
            </w:r>
            <w:proofErr w:type="spellEnd"/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end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E98C4" w14:textId="6D96C06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877157" w14:textId="05B5E42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140427" w14:textId="2AD13D0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F01538" w14:textId="381EDE7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6B095E" w14:textId="14147CA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33717" w14:textId="1348E8B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12B239" w14:textId="0BD531A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 (69.0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BEA94" w14:textId="6F14E03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73209C" w14:textId="0EEA841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6C948" w14:textId="55DAEFD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548302" w14:textId="4B2F60B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32B1E1" w14:textId="601F651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ar G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DEC986" w14:textId="739D6DD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E5E9C8" w14:textId="076C46F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 (71%)</w:t>
            </w:r>
          </w:p>
        </w:tc>
      </w:tr>
      <w:tr w:rsidR="00EC7D2C" w:rsidRPr="001425B0" w14:paraId="7770E750" w14:textId="77777777" w:rsidTr="000C4CD4">
        <w:trPr>
          <w:trHeight w:val="98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124335" w14:textId="412DDEB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1</w:t>
            </w:r>
            <w:r w:rsidR="0069113C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r R1 cell</w:t>
            </w:r>
          </w:p>
          <w:p w14:paraId="4DA32B83" w14:textId="783B1E9C" w:rsidR="006A09F0" w:rsidRPr="001425B0" w:rsidRDefault="006A09F0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92AD8" w14:textId="798BE7D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7D434F" w14:textId="6812437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9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C194C" w14:textId="57C62BD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B34C27" w14:textId="15C88DE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5%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7D6250" w14:textId="710D0D6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1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31715B" w14:textId="5EA0B4F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87C954" w14:textId="0CDD844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 (71.0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438F82" w14:textId="169B12B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0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E52898" w14:textId="6C4FB55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533C2A" w14:textId="48EC647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380C26" w14:textId="2FD6A99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36CF11" w14:textId="3F742D4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2A108" w14:textId="200514B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D8924A" w14:textId="31B88F5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 (72%)</w:t>
            </w:r>
          </w:p>
        </w:tc>
      </w:tr>
      <w:tr w:rsidR="00EC7D2C" w:rsidRPr="001425B0" w14:paraId="453C1C9B" w14:textId="77777777" w:rsidTr="000C4CD4">
        <w:trPr>
          <w:trHeight w:val="134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6DE60" w14:textId="3727CE1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2</w:t>
            </w:r>
            <w:r w:rsidR="0069113C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r R2 cell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DDB86" w14:textId="304EB6C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8B6491" w14:textId="1FB2719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1%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DF40D" w14:textId="5BDEB81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A88DC9" w14:textId="44769F4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54238C" w14:textId="1CC8B9E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7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E48F4B" w14:textId="0A48370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9FD7D4" w14:textId="1E109E8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27C28C" w14:textId="562AF9E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5F494E" w14:textId="0F749D2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8C0403" w14:textId="07BDBA3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2B64A" w14:textId="149C6ED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980E80" w14:textId="220C360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710144" w14:textId="7D46CBC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4A7374" w14:textId="4FB19E6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C7D2C" w:rsidRPr="001425B0" w14:paraId="2DD2335C" w14:textId="77777777" w:rsidTr="000C4CD4">
        <w:trPr>
          <w:trHeight w:val="116"/>
        </w:trPr>
        <w:tc>
          <w:tcPr>
            <w:tcW w:w="1343" w:type="dxa"/>
            <w:tcBorders>
              <w:bottom w:val="nil"/>
            </w:tcBorders>
            <w:shd w:val="clear" w:color="auto" w:fill="auto"/>
            <w:noWrap/>
            <w:hideMark/>
          </w:tcPr>
          <w:p w14:paraId="2E223CA1" w14:textId="3D5EE36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3</w:t>
            </w:r>
            <w:r w:rsidR="0069113C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r R3 cell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727CA98D" w14:textId="50544EA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</w:tcPr>
          <w:p w14:paraId="338187DA" w14:textId="1BBB728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4%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hideMark/>
          </w:tcPr>
          <w:p w14:paraId="0B4572F7" w14:textId="15DCD46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bottom w:val="nil"/>
            </w:tcBorders>
            <w:shd w:val="clear" w:color="auto" w:fill="auto"/>
            <w:noWrap/>
            <w:hideMark/>
          </w:tcPr>
          <w:p w14:paraId="02582D20" w14:textId="53CCAE6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</w:tcPr>
          <w:p w14:paraId="0BC7CB5E" w14:textId="5B90D2D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2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14:paraId="0AD1851C" w14:textId="52F9201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</w:tcPr>
          <w:p w14:paraId="70875C66" w14:textId="67C4DC0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</w:tcPr>
          <w:p w14:paraId="13F0AF31" w14:textId="49C329C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0%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137DA147" w14:textId="43D7F11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55A0D64A" w14:textId="4E48F8F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1649C940" w14:textId="6083EE0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14:paraId="27BA5319" w14:textId="24A4B40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sz w:val="14"/>
                <w:szCs w:val="14"/>
              </w:rPr>
              <w:t>72</w:t>
            </w:r>
            <w:r w:rsidR="003C6083" w:rsidRPr="001425B0"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sz w:val="14"/>
                <w:szCs w:val="14"/>
              </w:rPr>
              <w:t>78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14:paraId="3212BE6C" w14:textId="19E35F8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14:paraId="142014FF" w14:textId="4D5A006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C7D2C" w:rsidRPr="001425B0" w14:paraId="3CECE8DB" w14:textId="77777777" w:rsidTr="000C4CD4">
        <w:trPr>
          <w:trHeight w:val="144"/>
        </w:trPr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813782" w14:textId="1DC41BB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4</w:t>
            </w:r>
            <w:r w:rsidR="0069113C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r R4 cell</w:t>
            </w:r>
          </w:p>
          <w:p w14:paraId="74091727" w14:textId="7F15C05A" w:rsidR="006A09F0" w:rsidRPr="001425B0" w:rsidRDefault="006A09F0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CA1EFE" w14:textId="6EC2533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13B870" w14:textId="0125C7B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4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976312" w14:textId="10CE884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C0A732" w14:textId="5AF99B3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0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DAF42B" w14:textId="5DF49E7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6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D5E8A4" w14:textId="5E4EADE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909674" w14:textId="0CAB5AC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 (84.0%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E8C4F4" w14:textId="5F269CF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0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D8C0E0" w14:textId="0B71A9B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6C0B25" w14:textId="2289B46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F46600" w14:textId="17DB30E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FA0CDB" w14:textId="2A61993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%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CBF4F7" w14:textId="41C8240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0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81858B" w14:textId="35B5B44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 (82%)</w:t>
            </w:r>
          </w:p>
        </w:tc>
      </w:tr>
      <w:tr w:rsidR="00EC7D2C" w:rsidRPr="001425B0" w14:paraId="1A5782D1" w14:textId="77777777" w:rsidTr="000C4CD4">
        <w:trPr>
          <w:trHeight w:val="144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9862DE" w14:textId="7777777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nal Pore</w:t>
            </w:r>
          </w:p>
          <w:p w14:paraId="67ADFEB6" w14:textId="5B0B9678" w:rsidR="006A09F0" w:rsidRPr="001425B0" w:rsidRDefault="006A09F0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16E33" w14:textId="4EF00B6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BD6B73" w14:textId="216B781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0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CFFB36" w14:textId="353E0AF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E517B0" w14:textId="34C43C4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0%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CAA94F" w14:textId="0C6F8BA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7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E0487" w14:textId="10A8B54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D3923" w14:textId="411059D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25DB7D" w14:textId="6760C296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0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23A48" w14:textId="6595DC6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296FA" w14:textId="2D712140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46BEDA" w14:textId="035C1F0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.88</w:t>
            </w:r>
            <w:r w:rsidR="0003168C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.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14765C" w14:textId="7D1AB08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0D4DA2" w14:textId="361C238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68321E" w14:textId="570D8B9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C7D2C" w:rsidRPr="001425B0" w14:paraId="54101673" w14:textId="77777777" w:rsidTr="000C4CD4">
        <w:trPr>
          <w:trHeight w:val="386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7D5837" w14:textId="7777777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ast Nucleus</w:t>
            </w:r>
          </w:p>
          <w:p w14:paraId="2A423E34" w14:textId="0F5F1A37" w:rsidR="006A09F0" w:rsidRPr="001425B0" w:rsidRDefault="006A09F0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592629" w14:textId="39366900" w:rsidR="00212B03" w:rsidRPr="001425B0" w:rsidRDefault="00212B03" w:rsidP="00031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.7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19C17E" w14:textId="0ACC92C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20ED5E" w14:textId="4628A5D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3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3F0CE3" w14:textId="57938E0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DE1CDB" w14:textId="202728E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05E6D4" w14:textId="14A6D04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CAA5D" w14:textId="2CF6A22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F080FB" w14:textId="07E3699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911D2A" w14:textId="0CB772E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189106" w14:textId="5991801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8078F0" w14:textId="7CC57E9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C35EE" w14:textId="74C005B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9D9B6B" w14:textId="621590B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014EF" w14:textId="05A8631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C7D2C" w:rsidRPr="001425B0" w14:paraId="20CEAC34" w14:textId="77777777" w:rsidTr="000C4CD4">
        <w:trPr>
          <w:trHeight w:val="144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3A1CE9" w14:textId="6A62AC77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ast Tail Cell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73D609" w14:textId="27ED93DD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E6E45F" w14:textId="32EA140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9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3E6D5" w14:textId="6F8BB4E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B3671" w14:textId="522AC3D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748EAE" w14:textId="2E4D526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265FA" w14:textId="1089EC2E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796441" w14:textId="676A773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7FC02" w14:textId="7A6C92F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5BD63B" w14:textId="324EA54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3678DE" w14:textId="0E26B05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C7919F" w14:textId="7D46D70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2A6AB6" w14:textId="21B361C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4C9BD0" w14:textId="79BB31C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025049" w14:textId="1D72D19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15395" w:rsidRPr="001425B0" w14:paraId="1B789CEE" w14:textId="77777777" w:rsidTr="000C4CD4">
        <w:trPr>
          <w:trHeight w:val="144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B11CC2" w14:textId="215FA26C" w:rsidR="00212B03" w:rsidRPr="001425B0" w:rsidRDefault="00731DE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</w:t>
            </w:r>
            <w:r w:rsidR="00212B03" w:rsidRPr="00142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ngth of                    nucleus-free tail*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91E76" w14:textId="6296A96C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5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*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02627E" w14:textId="6526F005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95C81" w14:textId="3C00D5D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*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AEADE3" w14:textId="383150FB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519BF5" w14:textId="1958ABE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D8CC37" w14:textId="4BC7997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845B3" w14:textId="56FC811A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D68B5E" w14:textId="2FF1AD1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AD567C" w14:textId="65895138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DBBBDE" w14:textId="5FFDCEB2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33846" w14:textId="26EF7E73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29C63" w14:textId="6458AF54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</w:t>
            </w:r>
            <w:r w:rsidR="003C608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%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465C53" w14:textId="4AE7CBA1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50DE9A" w14:textId="397BBDF9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12B03" w:rsidRPr="001425B0" w14:paraId="0128F949" w14:textId="77777777" w:rsidTr="000C4CD4">
        <w:trPr>
          <w:trHeight w:val="179"/>
        </w:trPr>
        <w:tc>
          <w:tcPr>
            <w:tcW w:w="14850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CBA295" w14:textId="400B243F" w:rsidR="00212B03" w:rsidRPr="001425B0" w:rsidRDefault="00212B03" w:rsidP="005B4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  <w:r w:rsidR="00731DE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d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from </w:t>
            </w:r>
            <w:r w:rsidR="00731DE3"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sterior</w:t>
            </w:r>
            <w:r w:rsidRPr="001425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nd</w:t>
            </w:r>
          </w:p>
        </w:tc>
      </w:tr>
    </w:tbl>
    <w:p w14:paraId="759902EF" w14:textId="70357538" w:rsidR="00DB3559" w:rsidRPr="007B0463" w:rsidRDefault="00DB3559" w:rsidP="00965D42">
      <w:pPr>
        <w:rPr>
          <w:rFonts w:ascii="Times New Roman" w:hAnsi="Times New Roman" w:cs="Times New Roman"/>
          <w:sz w:val="28"/>
          <w:szCs w:val="28"/>
        </w:rPr>
      </w:pPr>
    </w:p>
    <w:sectPr w:rsidR="00DB3559" w:rsidRPr="007B0463" w:rsidSect="000A3D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3F"/>
    <w:rsid w:val="0003168C"/>
    <w:rsid w:val="000552EB"/>
    <w:rsid w:val="00086D64"/>
    <w:rsid w:val="000A3DE6"/>
    <w:rsid w:val="000B7957"/>
    <w:rsid w:val="000C4CD4"/>
    <w:rsid w:val="00106B67"/>
    <w:rsid w:val="00115395"/>
    <w:rsid w:val="001425B0"/>
    <w:rsid w:val="001948CC"/>
    <w:rsid w:val="00212B03"/>
    <w:rsid w:val="00213D4D"/>
    <w:rsid w:val="00220F43"/>
    <w:rsid w:val="00280E2D"/>
    <w:rsid w:val="002B6093"/>
    <w:rsid w:val="002C45D2"/>
    <w:rsid w:val="003047CA"/>
    <w:rsid w:val="00345ED9"/>
    <w:rsid w:val="00355335"/>
    <w:rsid w:val="003822D3"/>
    <w:rsid w:val="003A4B64"/>
    <w:rsid w:val="003C6083"/>
    <w:rsid w:val="003F0031"/>
    <w:rsid w:val="003F3740"/>
    <w:rsid w:val="00406F1B"/>
    <w:rsid w:val="004472F7"/>
    <w:rsid w:val="00457A5C"/>
    <w:rsid w:val="00474BE2"/>
    <w:rsid w:val="004F7769"/>
    <w:rsid w:val="005670A9"/>
    <w:rsid w:val="00585B63"/>
    <w:rsid w:val="005B44E1"/>
    <w:rsid w:val="005C42F0"/>
    <w:rsid w:val="005D2121"/>
    <w:rsid w:val="0069113C"/>
    <w:rsid w:val="0069705F"/>
    <w:rsid w:val="006A09F0"/>
    <w:rsid w:val="006C4593"/>
    <w:rsid w:val="006F74F6"/>
    <w:rsid w:val="00731DE3"/>
    <w:rsid w:val="007544B8"/>
    <w:rsid w:val="007639B4"/>
    <w:rsid w:val="0077709D"/>
    <w:rsid w:val="007A0B89"/>
    <w:rsid w:val="007B0463"/>
    <w:rsid w:val="007F7ED2"/>
    <w:rsid w:val="00852543"/>
    <w:rsid w:val="008539D9"/>
    <w:rsid w:val="008713D9"/>
    <w:rsid w:val="008A0F8B"/>
    <w:rsid w:val="008A185A"/>
    <w:rsid w:val="008A33A6"/>
    <w:rsid w:val="008E6B6B"/>
    <w:rsid w:val="00902118"/>
    <w:rsid w:val="00910CC6"/>
    <w:rsid w:val="0092197E"/>
    <w:rsid w:val="0096358F"/>
    <w:rsid w:val="00965D42"/>
    <w:rsid w:val="0099341D"/>
    <w:rsid w:val="00A33BEA"/>
    <w:rsid w:val="00A56BCC"/>
    <w:rsid w:val="00AA6831"/>
    <w:rsid w:val="00AE1458"/>
    <w:rsid w:val="00B049C9"/>
    <w:rsid w:val="00B34DD6"/>
    <w:rsid w:val="00B83EA6"/>
    <w:rsid w:val="00BC2877"/>
    <w:rsid w:val="00BF5EF4"/>
    <w:rsid w:val="00C22370"/>
    <w:rsid w:val="00CA3D34"/>
    <w:rsid w:val="00D306BE"/>
    <w:rsid w:val="00D30933"/>
    <w:rsid w:val="00D648FD"/>
    <w:rsid w:val="00D8339E"/>
    <w:rsid w:val="00DB351D"/>
    <w:rsid w:val="00DB3559"/>
    <w:rsid w:val="00DB63E3"/>
    <w:rsid w:val="00DC1E52"/>
    <w:rsid w:val="00DC7F2E"/>
    <w:rsid w:val="00E0113F"/>
    <w:rsid w:val="00E16444"/>
    <w:rsid w:val="00EB5DCD"/>
    <w:rsid w:val="00EC7D2C"/>
    <w:rsid w:val="00F56A4A"/>
    <w:rsid w:val="00F82CBC"/>
    <w:rsid w:val="473FCF7A"/>
    <w:rsid w:val="7E61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04B65D"/>
  <w15:chartTrackingRefBased/>
  <w15:docId w15:val="{436EADD7-0969-429C-ABB1-1D06641C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69113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9113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9113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9113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911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3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A7BABA63DB6B489C436E967D15CBD6" ma:contentTypeVersion="14" ma:contentTypeDescription="Create a new document." ma:contentTypeScope="" ma:versionID="114dae1019c30c8db0470629f5d94849">
  <xsd:schema xmlns:xsd="http://www.w3.org/2001/XMLSchema" xmlns:xs="http://www.w3.org/2001/XMLSchema" xmlns:p="http://schemas.microsoft.com/office/2006/metadata/properties" xmlns:ns3="34d6ab72-e61c-4424-a39c-48a23cc71512" xmlns:ns4="7de56d86-13af-4d45-89b5-d40d021ae534" targetNamespace="http://schemas.microsoft.com/office/2006/metadata/properties" ma:root="true" ma:fieldsID="6dc37977104e0dfa9acd6893b1699faa" ns3:_="" ns4:_="">
    <xsd:import namespace="34d6ab72-e61c-4424-a39c-48a23cc71512"/>
    <xsd:import namespace="7de56d86-13af-4d45-89b5-d40d021ae5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d6ab72-e61c-4424-a39c-48a23cc715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56d86-13af-4d45-89b5-d40d021ae53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C2DC83-B47D-4931-944E-B558AA4288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d6ab72-e61c-4424-a39c-48a23cc71512"/>
    <ds:schemaRef ds:uri="7de56d86-13af-4d45-89b5-d40d021ae5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5F734B-4F12-4DAC-A672-C4ACDD1373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556329-1076-3445-9706-46A28005709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035D4B-F4CF-4E54-9581-2C31AD8228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77</Words>
  <Characters>150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tmeir, Jeff M</dc:creator>
  <cp:keywords/>
  <dc:description/>
  <cp:lastModifiedBy>Microsoft Office User</cp:lastModifiedBy>
  <cp:revision>17</cp:revision>
  <dcterms:created xsi:type="dcterms:W3CDTF">2022-12-18T20:03:00Z</dcterms:created>
  <dcterms:modified xsi:type="dcterms:W3CDTF">2022-12-2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A7BABA63DB6B489C436E967D15CBD6</vt:lpwstr>
  </property>
</Properties>
</file>